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83"/>
        <w:gridCol w:w="1653"/>
        <w:gridCol w:w="892"/>
      </w:tblGrid>
      <w:tr w:rsidR="00CC37DC" w14:paraId="1587633E" w14:textId="77777777" w:rsidTr="00CC37DC">
        <w:tc>
          <w:tcPr>
            <w:tcW w:w="7083" w:type="dxa"/>
          </w:tcPr>
          <w:p w14:paraId="308A91CB" w14:textId="6B6714CF" w:rsidR="00BD2E38" w:rsidRDefault="00BD2E38">
            <w:proofErr w:type="spellStart"/>
            <w:r>
              <w:t>Outcome</w:t>
            </w:r>
            <w:proofErr w:type="spellEnd"/>
            <w:r>
              <w:t xml:space="preserve"> measure</w:t>
            </w:r>
          </w:p>
        </w:tc>
        <w:tc>
          <w:tcPr>
            <w:tcW w:w="1653" w:type="dxa"/>
          </w:tcPr>
          <w:p w14:paraId="4F07EF70" w14:textId="0DA1DDA0" w:rsidR="00BD2E38" w:rsidRDefault="00BD2E38">
            <w:r>
              <w:t>Est (95 % CI)</w:t>
            </w:r>
          </w:p>
        </w:tc>
        <w:tc>
          <w:tcPr>
            <w:tcW w:w="0" w:type="auto"/>
          </w:tcPr>
          <w:p w14:paraId="7E797B98" w14:textId="3C99BCDA" w:rsidR="00BD2E38" w:rsidRDefault="00BD2E38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CC37DC" w:rsidRPr="00BD2E38" w14:paraId="3A8662AF" w14:textId="77777777" w:rsidTr="00CC37DC">
        <w:tc>
          <w:tcPr>
            <w:tcW w:w="7083" w:type="dxa"/>
          </w:tcPr>
          <w:p w14:paraId="05F70018" w14:textId="5BA8A119" w:rsidR="00BD2E38" w:rsidRPr="00BD2E38" w:rsidRDefault="00BD2E38">
            <w:pPr>
              <w:rPr>
                <w:lang w:val="en-US"/>
              </w:rPr>
            </w:pPr>
            <w:r w:rsidRPr="00BD2E38">
              <w:rPr>
                <w:lang w:val="en-US"/>
              </w:rPr>
              <w:t>Profiles of occupational engagement i</w:t>
            </w:r>
            <w:r>
              <w:rPr>
                <w:lang w:val="en-US"/>
              </w:rPr>
              <w:t>n People with Severe Mental Illness – Self report</w:t>
            </w:r>
            <w:r w:rsidR="00CC37DC">
              <w:rPr>
                <w:lang w:val="en-US"/>
              </w:rPr>
              <w:t xml:space="preserve"> (POES-S)</w:t>
            </w:r>
          </w:p>
        </w:tc>
        <w:tc>
          <w:tcPr>
            <w:tcW w:w="1653" w:type="dxa"/>
          </w:tcPr>
          <w:p w14:paraId="6FCB3F87" w14:textId="20474BFF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1.2 (-2, 4.4)</w:t>
            </w:r>
          </w:p>
        </w:tc>
        <w:tc>
          <w:tcPr>
            <w:tcW w:w="0" w:type="auto"/>
          </w:tcPr>
          <w:p w14:paraId="635121B1" w14:textId="15A4C379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CC37DC" w:rsidRPr="00BD2E38" w14:paraId="787E1664" w14:textId="77777777" w:rsidTr="00CC37DC">
        <w:tc>
          <w:tcPr>
            <w:tcW w:w="7083" w:type="dxa"/>
          </w:tcPr>
          <w:p w14:paraId="5084B62E" w14:textId="008E97CB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WHODAS 2.0 (without work item)</w:t>
            </w:r>
          </w:p>
        </w:tc>
        <w:tc>
          <w:tcPr>
            <w:tcW w:w="1653" w:type="dxa"/>
          </w:tcPr>
          <w:p w14:paraId="0E4DDE0D" w14:textId="5C67B4BF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-1.5 (-5.7, 2.5)</w:t>
            </w:r>
          </w:p>
        </w:tc>
        <w:tc>
          <w:tcPr>
            <w:tcW w:w="0" w:type="auto"/>
          </w:tcPr>
          <w:p w14:paraId="5C4C5C4E" w14:textId="53A8AEEE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CC37DC" w:rsidRPr="00BD2E38" w14:paraId="6380251A" w14:textId="77777777" w:rsidTr="00CC37DC">
        <w:tc>
          <w:tcPr>
            <w:tcW w:w="7083" w:type="dxa"/>
          </w:tcPr>
          <w:p w14:paraId="182DF66A" w14:textId="2BEA23ED" w:rsidR="00BD2E38" w:rsidRPr="00BD2E38" w:rsidRDefault="00BD2E38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  <w:r w:rsidR="00CC37DC">
              <w:rPr>
                <w:lang w:val="en-US"/>
              </w:rPr>
              <w:t>uestionnaire about Recovery Processes (QPR)</w:t>
            </w:r>
          </w:p>
        </w:tc>
        <w:tc>
          <w:tcPr>
            <w:tcW w:w="1653" w:type="dxa"/>
          </w:tcPr>
          <w:p w14:paraId="3652EC31" w14:textId="5A52A7C8" w:rsidR="00BD2E38" w:rsidRPr="00BD2E38" w:rsidRDefault="00CC37DC">
            <w:pPr>
              <w:rPr>
                <w:lang w:val="en-US"/>
              </w:rPr>
            </w:pPr>
            <w:r>
              <w:rPr>
                <w:lang w:val="en-US"/>
              </w:rPr>
              <w:t>1.8 (-4.9, 7)</w:t>
            </w:r>
          </w:p>
        </w:tc>
        <w:tc>
          <w:tcPr>
            <w:tcW w:w="0" w:type="auto"/>
          </w:tcPr>
          <w:p w14:paraId="263BE9AC" w14:textId="6FECCBC3" w:rsidR="00BD2E38" w:rsidRPr="00BD2E38" w:rsidRDefault="00CC37DC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CC37DC" w:rsidRPr="00BD2E38" w14:paraId="71A78BCA" w14:textId="77777777" w:rsidTr="00CC37DC">
        <w:tc>
          <w:tcPr>
            <w:tcW w:w="7083" w:type="dxa"/>
          </w:tcPr>
          <w:p w14:paraId="461C4A6F" w14:textId="3682BAA1" w:rsidR="00BD2E38" w:rsidRPr="00BD2E38" w:rsidRDefault="00CC37DC">
            <w:pPr>
              <w:rPr>
                <w:lang w:val="en-US"/>
              </w:rPr>
            </w:pPr>
            <w:r>
              <w:rPr>
                <w:lang w:val="en-US"/>
              </w:rPr>
              <w:t>Manchester Short Assessment of Quality of Life (MANSA)</w:t>
            </w:r>
          </w:p>
        </w:tc>
        <w:tc>
          <w:tcPr>
            <w:tcW w:w="1653" w:type="dxa"/>
          </w:tcPr>
          <w:p w14:paraId="4660650E" w14:textId="494C5C29" w:rsidR="00BD2E38" w:rsidRPr="00BD2E38" w:rsidRDefault="00CC37DC">
            <w:pPr>
              <w:rPr>
                <w:lang w:val="en-US"/>
              </w:rPr>
            </w:pPr>
            <w:r>
              <w:rPr>
                <w:lang w:val="en-US"/>
              </w:rPr>
              <w:t>1 (-4.8, 6.9)</w:t>
            </w:r>
          </w:p>
        </w:tc>
        <w:tc>
          <w:tcPr>
            <w:tcW w:w="0" w:type="auto"/>
          </w:tcPr>
          <w:p w14:paraId="7B11B707" w14:textId="789E1FA2" w:rsidR="00BD2E38" w:rsidRPr="00BD2E38" w:rsidRDefault="00CC37DC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</w:tbl>
    <w:p w14:paraId="0B9CE9CB" w14:textId="6966BE38" w:rsidR="00A176FB" w:rsidRDefault="005162CA">
      <w:pPr>
        <w:rPr>
          <w:lang w:val="en-US"/>
        </w:rPr>
      </w:pPr>
      <w:r w:rsidRPr="005162CA">
        <w:rPr>
          <w:lang w:val="en-US"/>
        </w:rPr>
        <w:t>Su</w:t>
      </w:r>
      <w:r>
        <w:rPr>
          <w:lang w:val="en-US"/>
        </w:rPr>
        <w:t>pplementary table 3</w:t>
      </w:r>
      <w:r w:rsidR="00BD2E38" w:rsidRPr="00BD2E38">
        <w:rPr>
          <w:lang w:val="en-US"/>
        </w:rPr>
        <w:t>: Between-group differences in m</w:t>
      </w:r>
      <w:r w:rsidR="00BD2E38">
        <w:rPr>
          <w:lang w:val="en-US"/>
        </w:rPr>
        <w:t xml:space="preserve">ean scores of POES-S, WHODAS 2.0 11 item (without work item), QPR and MANSA at post intervention follow up, in the municipal mental health services group. </w:t>
      </w:r>
    </w:p>
    <w:p w14:paraId="0223A413" w14:textId="2C5A2F11" w:rsidR="00CC37DC" w:rsidRDefault="00CC37D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83"/>
        <w:gridCol w:w="1653"/>
        <w:gridCol w:w="892"/>
      </w:tblGrid>
      <w:tr w:rsidR="00CC37DC" w14:paraId="4DF962D7" w14:textId="77777777" w:rsidTr="00E35E3B">
        <w:tc>
          <w:tcPr>
            <w:tcW w:w="7083" w:type="dxa"/>
          </w:tcPr>
          <w:p w14:paraId="5171C510" w14:textId="77777777" w:rsidR="00CC37DC" w:rsidRDefault="00CC37DC" w:rsidP="00E35E3B">
            <w:proofErr w:type="spellStart"/>
            <w:r>
              <w:t>Outcome</w:t>
            </w:r>
            <w:proofErr w:type="spellEnd"/>
            <w:r>
              <w:t xml:space="preserve"> measure</w:t>
            </w:r>
          </w:p>
        </w:tc>
        <w:tc>
          <w:tcPr>
            <w:tcW w:w="1653" w:type="dxa"/>
          </w:tcPr>
          <w:p w14:paraId="14A1D380" w14:textId="77777777" w:rsidR="00CC37DC" w:rsidRDefault="00CC37DC" w:rsidP="00E35E3B">
            <w:r>
              <w:t>Est (95 % CI)</w:t>
            </w:r>
          </w:p>
        </w:tc>
        <w:tc>
          <w:tcPr>
            <w:tcW w:w="0" w:type="auto"/>
          </w:tcPr>
          <w:p w14:paraId="1F3BA36E" w14:textId="77777777" w:rsidR="00CC37DC" w:rsidRDefault="00CC37DC" w:rsidP="00E35E3B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CC37DC" w:rsidRPr="00BD2E38" w14:paraId="69027E4B" w14:textId="77777777" w:rsidTr="00E35E3B">
        <w:tc>
          <w:tcPr>
            <w:tcW w:w="7083" w:type="dxa"/>
          </w:tcPr>
          <w:p w14:paraId="7351AE90" w14:textId="77777777" w:rsidR="00CC37DC" w:rsidRPr="00BD2E38" w:rsidRDefault="00CC37DC" w:rsidP="00E35E3B">
            <w:pPr>
              <w:rPr>
                <w:lang w:val="en-US"/>
              </w:rPr>
            </w:pPr>
            <w:r w:rsidRPr="00BD2E38">
              <w:rPr>
                <w:lang w:val="en-US"/>
              </w:rPr>
              <w:t>Profiles of occupational engagement i</w:t>
            </w:r>
            <w:r>
              <w:rPr>
                <w:lang w:val="en-US"/>
              </w:rPr>
              <w:t>n People with Severe Mental Illness – Self report (POES-S)</w:t>
            </w:r>
          </w:p>
        </w:tc>
        <w:tc>
          <w:tcPr>
            <w:tcW w:w="1653" w:type="dxa"/>
          </w:tcPr>
          <w:p w14:paraId="1FA2D010" w14:textId="56DAD191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1.8 (-0.75, 4.5)</w:t>
            </w:r>
          </w:p>
        </w:tc>
        <w:tc>
          <w:tcPr>
            <w:tcW w:w="0" w:type="auto"/>
          </w:tcPr>
          <w:p w14:paraId="4414B221" w14:textId="4892164B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CC37DC" w:rsidRPr="00BD2E38" w14:paraId="4A3DDD79" w14:textId="77777777" w:rsidTr="00E35E3B">
        <w:tc>
          <w:tcPr>
            <w:tcW w:w="7083" w:type="dxa"/>
          </w:tcPr>
          <w:p w14:paraId="1FB3E913" w14:textId="77777777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WHODAS 2.0 (without work item)</w:t>
            </w:r>
          </w:p>
        </w:tc>
        <w:tc>
          <w:tcPr>
            <w:tcW w:w="1653" w:type="dxa"/>
          </w:tcPr>
          <w:p w14:paraId="540151F9" w14:textId="29CADD20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-1.6 (-5.3, 2.)</w:t>
            </w:r>
          </w:p>
        </w:tc>
        <w:tc>
          <w:tcPr>
            <w:tcW w:w="0" w:type="auto"/>
          </w:tcPr>
          <w:p w14:paraId="51B28FA7" w14:textId="61901203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CC37DC" w:rsidRPr="00BD2E38" w14:paraId="6FB72DE8" w14:textId="77777777" w:rsidTr="00E35E3B">
        <w:tc>
          <w:tcPr>
            <w:tcW w:w="7083" w:type="dxa"/>
          </w:tcPr>
          <w:p w14:paraId="426642B3" w14:textId="77777777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Questionnaire about Recovery Processes (QPR)</w:t>
            </w:r>
          </w:p>
        </w:tc>
        <w:tc>
          <w:tcPr>
            <w:tcW w:w="1653" w:type="dxa"/>
          </w:tcPr>
          <w:p w14:paraId="68199B66" w14:textId="684C2DE2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2.7 (-2.7, 8.1)</w:t>
            </w:r>
          </w:p>
        </w:tc>
        <w:tc>
          <w:tcPr>
            <w:tcW w:w="0" w:type="auto"/>
          </w:tcPr>
          <w:p w14:paraId="396B981C" w14:textId="22E50AFA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CC37DC" w:rsidRPr="00BD2E38" w14:paraId="261E4630" w14:textId="77777777" w:rsidTr="00E35E3B">
        <w:tc>
          <w:tcPr>
            <w:tcW w:w="7083" w:type="dxa"/>
          </w:tcPr>
          <w:p w14:paraId="6168FEE9" w14:textId="77777777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Manchester Short Assessment of Quality of Life (MANSA)</w:t>
            </w:r>
          </w:p>
        </w:tc>
        <w:tc>
          <w:tcPr>
            <w:tcW w:w="1653" w:type="dxa"/>
          </w:tcPr>
          <w:p w14:paraId="14082490" w14:textId="2080FF97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0.6 (-5.3, 6.4)</w:t>
            </w:r>
          </w:p>
        </w:tc>
        <w:tc>
          <w:tcPr>
            <w:tcW w:w="0" w:type="auto"/>
          </w:tcPr>
          <w:p w14:paraId="176F5BB7" w14:textId="381D679D" w:rsidR="00CC37DC" w:rsidRPr="00BD2E38" w:rsidRDefault="00CC37DC" w:rsidP="00E35E3B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</w:tbl>
    <w:p w14:paraId="0B6AC8B6" w14:textId="7EB89CAA" w:rsidR="00CC37DC" w:rsidRPr="00CC37DC" w:rsidRDefault="005162CA" w:rsidP="00CC37DC">
      <w:pPr>
        <w:rPr>
          <w:lang w:val="en-US"/>
        </w:rPr>
      </w:pPr>
      <w:r>
        <w:rPr>
          <w:lang w:val="en-US"/>
        </w:rPr>
        <w:t>Supplementary table 4</w:t>
      </w:r>
      <w:r w:rsidR="00CC37DC" w:rsidRPr="00CC37DC">
        <w:rPr>
          <w:lang w:val="en-US"/>
        </w:rPr>
        <w:t xml:space="preserve">: Between-group differences in mean scores of POES-S, WHODAS 2.0 11 item (without work item), QPR and MANSA at post intervention follow up, in the </w:t>
      </w:r>
      <w:r w:rsidR="00CC37DC">
        <w:rPr>
          <w:lang w:val="en-US"/>
        </w:rPr>
        <w:t>community mental health center group</w:t>
      </w:r>
      <w:r w:rsidR="00CC37DC" w:rsidRPr="00CC37DC">
        <w:rPr>
          <w:lang w:val="en-US"/>
        </w:rPr>
        <w:t xml:space="preserve">. </w:t>
      </w:r>
    </w:p>
    <w:p w14:paraId="1ACC6191" w14:textId="77777777" w:rsidR="00CC37DC" w:rsidRPr="00BD2E38" w:rsidRDefault="00CC37DC">
      <w:pPr>
        <w:rPr>
          <w:lang w:val="en-US"/>
        </w:rPr>
      </w:pPr>
    </w:p>
    <w:sectPr w:rsidR="00CC37DC" w:rsidRPr="00BD2E3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E38"/>
    <w:rsid w:val="001D3EA5"/>
    <w:rsid w:val="005162CA"/>
    <w:rsid w:val="00582717"/>
    <w:rsid w:val="00A176FB"/>
    <w:rsid w:val="00BD2E38"/>
    <w:rsid w:val="00CC37DC"/>
    <w:rsid w:val="00ED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44AE4"/>
  <w15:chartTrackingRefBased/>
  <w15:docId w15:val="{B2F56EDD-786F-4CD5-B8C9-B68DB930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7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D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2</cp:revision>
  <dcterms:created xsi:type="dcterms:W3CDTF">2023-05-03T15:51:00Z</dcterms:created>
  <dcterms:modified xsi:type="dcterms:W3CDTF">2023-05-03T15:51:00Z</dcterms:modified>
</cp:coreProperties>
</file>